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C85541" w14:textId="77777777" w:rsidR="00706890" w:rsidRPr="0058337D" w:rsidRDefault="00706890" w:rsidP="00706890">
      <w:pPr>
        <w:pStyle w:val="AuthorList"/>
        <w:jc w:val="both"/>
        <w:rPr>
          <w:sz w:val="32"/>
          <w:szCs w:val="32"/>
        </w:rPr>
      </w:pPr>
      <w:r w:rsidRPr="0058337D">
        <w:rPr>
          <w:sz w:val="32"/>
          <w:szCs w:val="32"/>
        </w:rPr>
        <w:t xml:space="preserve">Genome-wide identification, and characterization of the CDPK gene family reveal their involvement in abiotic stress response in </w:t>
      </w:r>
      <w:r w:rsidRPr="0058337D">
        <w:rPr>
          <w:i/>
          <w:sz w:val="32"/>
          <w:szCs w:val="32"/>
        </w:rPr>
        <w:t xml:space="preserve">Fragaria x </w:t>
      </w:r>
      <w:proofErr w:type="spellStart"/>
      <w:r w:rsidRPr="0058337D">
        <w:rPr>
          <w:i/>
          <w:sz w:val="32"/>
          <w:szCs w:val="32"/>
        </w:rPr>
        <w:t>ananassa</w:t>
      </w:r>
      <w:proofErr w:type="spellEnd"/>
    </w:p>
    <w:p w14:paraId="347B5384" w14:textId="77777777" w:rsidR="00706890" w:rsidRPr="0058337D" w:rsidRDefault="00706890" w:rsidP="00706890">
      <w:pPr>
        <w:pStyle w:val="AuthorList"/>
        <w:jc w:val="both"/>
        <w:rPr>
          <w:lang w:val="pt-BR"/>
        </w:rPr>
      </w:pPr>
      <w:r w:rsidRPr="0058337D">
        <w:rPr>
          <w:lang w:val="pt-BR"/>
        </w:rPr>
        <w:t>Rosane Lopes Crizel</w:t>
      </w:r>
      <w:r w:rsidRPr="0058337D">
        <w:rPr>
          <w:vertAlign w:val="superscript"/>
          <w:lang w:val="pt-BR"/>
        </w:rPr>
        <w:t>1</w:t>
      </w:r>
      <w:r w:rsidRPr="0058337D">
        <w:rPr>
          <w:lang w:val="pt-BR"/>
        </w:rPr>
        <w:t>, Ellen Cristina Perin</w:t>
      </w:r>
      <w:r w:rsidRPr="0058337D">
        <w:rPr>
          <w:vertAlign w:val="superscript"/>
          <w:lang w:val="pt-BR"/>
        </w:rPr>
        <w:t>2</w:t>
      </w:r>
      <w:r w:rsidRPr="0058337D">
        <w:rPr>
          <w:lang w:val="pt-BR"/>
        </w:rPr>
        <w:t>, Isabel Lopes Vighi</w:t>
      </w:r>
      <w:r w:rsidRPr="0058337D">
        <w:rPr>
          <w:vertAlign w:val="superscript"/>
          <w:lang w:val="pt-BR"/>
        </w:rPr>
        <w:t>3</w:t>
      </w:r>
      <w:r w:rsidRPr="0058337D">
        <w:rPr>
          <w:lang w:val="pt-BR"/>
        </w:rPr>
        <w:t>, Rafael Woloski</w:t>
      </w:r>
      <w:r w:rsidRPr="0058337D">
        <w:rPr>
          <w:vertAlign w:val="superscript"/>
          <w:lang w:val="pt-BR"/>
        </w:rPr>
        <w:t>3</w:t>
      </w:r>
      <w:r w:rsidRPr="0058337D">
        <w:rPr>
          <w:lang w:val="pt-BR"/>
        </w:rPr>
        <w:t>, Amilton Seixas</w:t>
      </w:r>
      <w:r w:rsidRPr="0058337D">
        <w:rPr>
          <w:vertAlign w:val="superscript"/>
          <w:lang w:val="pt-BR"/>
        </w:rPr>
        <w:t>3</w:t>
      </w:r>
      <w:r w:rsidRPr="0058337D">
        <w:rPr>
          <w:lang w:val="pt-BR"/>
        </w:rPr>
        <w:t>, Luciano da Silva Pinto</w:t>
      </w:r>
      <w:r w:rsidRPr="0058337D">
        <w:rPr>
          <w:vertAlign w:val="superscript"/>
          <w:lang w:val="pt-BR"/>
        </w:rPr>
        <w:t>3</w:t>
      </w:r>
      <w:r w:rsidRPr="0058337D">
        <w:rPr>
          <w:lang w:val="pt-BR"/>
        </w:rPr>
        <w:t xml:space="preserve">, César </w:t>
      </w:r>
      <w:proofErr w:type="spellStart"/>
      <w:r w:rsidRPr="0058337D">
        <w:rPr>
          <w:lang w:val="pt-BR"/>
        </w:rPr>
        <w:t>Valmor</w:t>
      </w:r>
      <w:proofErr w:type="spellEnd"/>
      <w:r w:rsidRPr="0058337D">
        <w:rPr>
          <w:lang w:val="pt-BR"/>
        </w:rPr>
        <w:t xml:space="preserve"> Rombaldi</w:t>
      </w:r>
      <w:r w:rsidRPr="0058337D">
        <w:rPr>
          <w:vertAlign w:val="superscript"/>
          <w:lang w:val="pt-BR"/>
        </w:rPr>
        <w:t>1</w:t>
      </w:r>
      <w:r w:rsidRPr="0058337D">
        <w:rPr>
          <w:lang w:val="pt-BR"/>
        </w:rPr>
        <w:t>, Vanessa Galli</w:t>
      </w:r>
      <w:r w:rsidRPr="0058337D">
        <w:rPr>
          <w:vertAlign w:val="superscript"/>
          <w:lang w:val="pt-BR"/>
        </w:rPr>
        <w:t>1,3*</w:t>
      </w:r>
    </w:p>
    <w:p w14:paraId="7A3FAB91" w14:textId="77777777" w:rsidR="00706890" w:rsidRPr="0058337D" w:rsidRDefault="00706890" w:rsidP="00706890">
      <w:pPr>
        <w:spacing w:before="240" w:after="0" w:line="240" w:lineRule="auto"/>
        <w:jc w:val="both"/>
        <w:rPr>
          <w:rFonts w:ascii="Times New Roman" w:hAnsi="Times New Roman" w:cs="Times New Roman"/>
          <w:b/>
          <w:szCs w:val="24"/>
        </w:rPr>
      </w:pPr>
      <w:r w:rsidRPr="0058337D">
        <w:rPr>
          <w:rFonts w:ascii="Times New Roman" w:hAnsi="Times New Roman" w:cs="Times New Roman"/>
          <w:szCs w:val="24"/>
          <w:vertAlign w:val="superscript"/>
        </w:rPr>
        <w:t>1</w:t>
      </w:r>
      <w:r w:rsidRPr="0058337D">
        <w:rPr>
          <w:rFonts w:ascii="Times New Roman" w:hAnsi="Times New Roman" w:cs="Times New Roman"/>
          <w:szCs w:val="24"/>
        </w:rPr>
        <w:t xml:space="preserve">Departamento de Ciência e Tecnologia Agroindustrial, Universidade Federal de Pelotas, Pelotas, Brasil </w:t>
      </w:r>
    </w:p>
    <w:p w14:paraId="77A5D7DA" w14:textId="77777777" w:rsidR="00706890" w:rsidRPr="0058337D" w:rsidRDefault="00706890" w:rsidP="00706890">
      <w:pPr>
        <w:spacing w:after="0" w:line="240" w:lineRule="auto"/>
        <w:jc w:val="both"/>
        <w:rPr>
          <w:rFonts w:ascii="Times New Roman" w:hAnsi="Times New Roman" w:cs="Times New Roman"/>
          <w:szCs w:val="24"/>
        </w:rPr>
      </w:pPr>
      <w:r w:rsidRPr="0058337D">
        <w:rPr>
          <w:rFonts w:ascii="Times New Roman" w:hAnsi="Times New Roman" w:cs="Times New Roman"/>
          <w:szCs w:val="24"/>
          <w:vertAlign w:val="superscript"/>
        </w:rPr>
        <w:t>2</w:t>
      </w:r>
      <w:r w:rsidRPr="0058337D">
        <w:rPr>
          <w:rFonts w:ascii="Times New Roman" w:hAnsi="Times New Roman" w:cs="Times New Roman"/>
          <w:szCs w:val="24"/>
          <w:shd w:val="clear" w:color="auto" w:fill="FFFFFF"/>
        </w:rPr>
        <w:t>Programa de Pós-Graduação em Tecnologia de Processos Químicos e Bioquímicos</w:t>
      </w:r>
      <w:r w:rsidRPr="0058337D">
        <w:rPr>
          <w:rFonts w:ascii="Times New Roman" w:hAnsi="Times New Roman" w:cs="Times New Roman"/>
          <w:szCs w:val="24"/>
        </w:rPr>
        <w:t>, Universidade Tecnologia Federal do Paraná, Pato Branco, Brasil</w:t>
      </w:r>
    </w:p>
    <w:p w14:paraId="3056C1E7" w14:textId="77777777" w:rsidR="00706890" w:rsidRPr="0058337D" w:rsidRDefault="00706890" w:rsidP="00706890">
      <w:pPr>
        <w:spacing w:after="0" w:line="240" w:lineRule="auto"/>
        <w:jc w:val="both"/>
        <w:rPr>
          <w:rFonts w:ascii="Times New Roman" w:hAnsi="Times New Roman" w:cs="Times New Roman"/>
          <w:szCs w:val="24"/>
        </w:rPr>
      </w:pPr>
      <w:r w:rsidRPr="0058337D">
        <w:rPr>
          <w:rFonts w:ascii="Times New Roman" w:hAnsi="Times New Roman" w:cs="Times New Roman"/>
          <w:szCs w:val="24"/>
          <w:vertAlign w:val="superscript"/>
        </w:rPr>
        <w:t>3</w:t>
      </w:r>
      <w:r w:rsidRPr="0058337D">
        <w:rPr>
          <w:rFonts w:ascii="Times New Roman" w:hAnsi="Times New Roman" w:cs="Times New Roman"/>
          <w:szCs w:val="24"/>
          <w:shd w:val="clear" w:color="auto" w:fill="FFFFFF"/>
        </w:rPr>
        <w:t xml:space="preserve">Centro de Desenvolvimento Tecnológico, </w:t>
      </w:r>
      <w:r w:rsidRPr="0058337D">
        <w:rPr>
          <w:rFonts w:ascii="Times New Roman" w:hAnsi="Times New Roman" w:cs="Times New Roman"/>
          <w:szCs w:val="24"/>
        </w:rPr>
        <w:t>Universidade Federal de Pelotas, Pelotas, Brasil</w:t>
      </w:r>
    </w:p>
    <w:p w14:paraId="0B599091" w14:textId="77777777" w:rsidR="00706890" w:rsidRPr="0058337D" w:rsidRDefault="00706890" w:rsidP="00706890">
      <w:pPr>
        <w:spacing w:after="0" w:line="240" w:lineRule="auto"/>
        <w:jc w:val="both"/>
        <w:rPr>
          <w:rFonts w:ascii="Times New Roman" w:hAnsi="Times New Roman" w:cs="Times New Roman"/>
          <w:szCs w:val="24"/>
        </w:rPr>
      </w:pPr>
      <w:r w:rsidRPr="0058337D">
        <w:rPr>
          <w:rFonts w:ascii="Times New Roman" w:hAnsi="Times New Roman" w:cs="Times New Roman"/>
          <w:szCs w:val="24"/>
        </w:rPr>
        <w:t>*vane.galli@yahoo.com.br</w:t>
      </w:r>
    </w:p>
    <w:p w14:paraId="060BAF65" w14:textId="77777777" w:rsidR="00706890" w:rsidRDefault="00706890">
      <w:pP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br w:type="page"/>
      </w:r>
    </w:p>
    <w:p w14:paraId="09546952" w14:textId="77777777" w:rsidR="00BD34DB" w:rsidRPr="00453DA0" w:rsidRDefault="00BD34DB" w:rsidP="00BD34DB">
      <w:pPr>
        <w:pStyle w:val="Ttulo2"/>
        <w:shd w:val="clear" w:color="auto" w:fill="FFFFFF"/>
        <w:spacing w:before="0" w:beforeAutospacing="0" w:after="120" w:afterAutospacing="0"/>
        <w:rPr>
          <w:b w:val="0"/>
          <w:bCs w:val="0"/>
          <w:color w:val="222222"/>
          <w:sz w:val="24"/>
          <w:szCs w:val="24"/>
        </w:rPr>
      </w:pPr>
      <w:r w:rsidRPr="00453DA0">
        <w:rPr>
          <w:b w:val="0"/>
          <w:bCs w:val="0"/>
          <w:color w:val="222222"/>
          <w:sz w:val="24"/>
          <w:szCs w:val="24"/>
        </w:rPr>
        <w:lastRenderedPageBreak/>
        <w:t>Supplementary Information</w:t>
      </w:r>
      <w:r w:rsidR="00453DA0">
        <w:rPr>
          <w:b w:val="0"/>
          <w:bCs w:val="0"/>
          <w:color w:val="222222"/>
          <w:sz w:val="24"/>
          <w:szCs w:val="24"/>
        </w:rPr>
        <w:t>:</w:t>
      </w:r>
      <w:r w:rsidR="00944CEE">
        <w:rPr>
          <w:b w:val="0"/>
          <w:bCs w:val="0"/>
          <w:color w:val="222222"/>
          <w:sz w:val="24"/>
          <w:szCs w:val="24"/>
        </w:rPr>
        <w:t xml:space="preserve"> </w:t>
      </w:r>
      <w:r w:rsidR="00B01E99" w:rsidRPr="00B01E99">
        <w:rPr>
          <w:b w:val="0"/>
          <w:bCs w:val="0"/>
          <w:color w:val="222222"/>
          <w:sz w:val="24"/>
          <w:szCs w:val="24"/>
        </w:rPr>
        <w:t>Alignment of the sequence of primers in sequences of strawberry (</w:t>
      </w:r>
      <w:r w:rsidR="00B01E99" w:rsidRPr="009D6A60">
        <w:rPr>
          <w:b w:val="0"/>
          <w:bCs w:val="0"/>
          <w:i/>
          <w:color w:val="222222"/>
          <w:sz w:val="24"/>
          <w:szCs w:val="24"/>
        </w:rPr>
        <w:t xml:space="preserve">Fragaria x </w:t>
      </w:r>
      <w:proofErr w:type="spellStart"/>
      <w:r w:rsidR="00B01E99" w:rsidRPr="009D6A60">
        <w:rPr>
          <w:b w:val="0"/>
          <w:bCs w:val="0"/>
          <w:i/>
          <w:color w:val="222222"/>
          <w:sz w:val="24"/>
          <w:szCs w:val="24"/>
        </w:rPr>
        <w:t>ananassa</w:t>
      </w:r>
      <w:proofErr w:type="spellEnd"/>
      <w:r w:rsidR="00B01E99" w:rsidRPr="00B01E99">
        <w:rPr>
          <w:b w:val="0"/>
          <w:bCs w:val="0"/>
          <w:color w:val="222222"/>
          <w:sz w:val="24"/>
          <w:szCs w:val="24"/>
        </w:rPr>
        <w:t>) CDPK</w:t>
      </w:r>
    </w:p>
    <w:p w14:paraId="0659280A" w14:textId="77777777" w:rsidR="00CE783C" w:rsidRDefault="00CD618B" w:rsidP="00BD34DB">
      <w:r>
        <w:rPr>
          <w:noProof/>
          <w:sz w:val="24"/>
          <w:szCs w:val="24"/>
          <w:lang w:val="en-US"/>
        </w:rPr>
        <w:pict w14:anchorId="3D2D6A23">
          <v:rect id="Retângulo 2" o:spid="_x0000_s1026" style="position:absolute;margin-left:156.45pt;margin-top:117.55pt;width:180.75pt;height:12.75pt;z-index:251659264;visibility:visible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" filled="f" strokecolor="black [3213]" strokeweight="2pt"/>
        </w:pict>
      </w:r>
      <w:r w:rsidR="0022314E">
        <w:rPr>
          <w:noProof/>
          <w:lang w:eastAsia="pt-BR"/>
        </w:rPr>
        <w:drawing>
          <wp:inline distT="0" distB="0" distL="0" distR="0" wp14:anchorId="124D99F5" wp14:editId="46180C4B">
            <wp:extent cx="5305425" cy="2314575"/>
            <wp:effectExtent l="0" t="0" r="9525" b="952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05425" cy="2314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61B26B" w14:textId="77777777" w:rsidR="00F61B0F" w:rsidRDefault="00CD618B">
      <w:pPr>
        <w:rPr>
          <w:noProof/>
          <w:lang w:val="en-US"/>
        </w:rPr>
      </w:pPr>
      <w:r>
        <w:rPr>
          <w:noProof/>
          <w:lang w:val="en-US"/>
        </w:rPr>
        <w:pict w14:anchorId="239C6D3E">
          <v:group id="Grupo 9" o:spid="_x0000_s1117" style="position:absolute;margin-left:339.45pt;margin-top:118.15pt;width:54pt;height:12.95pt;z-index:251665408;mso-width-relative:margin;mso-height-relative:margin" coordsize="9144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">
            <v:line id="Conector reto 17" o:spid="_x0000_s1027" style="position:absolute;visibility:visible" from="0,0" to="9144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" strokecolor="black [3213]" strokeweight="2pt"/>
            <v:line id="Conector reto 18" o:spid="_x0000_s1028" style="position:absolute;visibility:visible" from="0,0" to="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" strokecolor="black [3213]" strokeweight="2pt"/>
            <v:line id="Conector reto 19" o:spid="_x0000_s1029" style="position:absolute;visibility:visible" from="0,2286" to="9144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" strokecolor="black [3213]" strokeweight="2pt"/>
          </v:group>
        </w:pict>
      </w:r>
      <w:r>
        <w:rPr>
          <w:noProof/>
          <w:lang w:val="en-US"/>
        </w:rPr>
        <w:pict w14:anchorId="4317AEC0">
          <v:group id="Grupo 10" o:spid="_x0000_s1113" style="position:absolute;margin-left:67.95pt;margin-top:298.15pt;width:114.75pt;height:12.95pt;rotation:180;z-index:251667456;mso-width-relative:margin" coordsize="9144,16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">
            <v:line id="Conector reto 21" o:spid="_x0000_s1116" style="position:absolute;visibility:visible" from="0,0" to="9144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" strokecolor="black [3213]" strokeweight="2pt"/>
            <v:line id="Conector reto 22" o:spid="_x0000_s1115" style="position:absolute;visibility:visible" from="0,0" to="0,16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" strokecolor="black [3213]" strokeweight="2pt"/>
            <v:line id="Conector reto 23" o:spid="_x0000_s1114" style="position:absolute;visibility:visible" from="0,1524" to="9144,15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" strokecolor="black [3213]" strokeweight="2pt"/>
          </v:group>
        </w:pict>
      </w:r>
      <w:r w:rsidR="000C28C4">
        <w:rPr>
          <w:noProof/>
          <w:lang w:eastAsia="pt-BR"/>
        </w:rPr>
        <w:drawing>
          <wp:inline distT="0" distB="0" distL="0" distR="0" wp14:anchorId="7E97E3AC" wp14:editId="24063B37">
            <wp:extent cx="5324475" cy="4619625"/>
            <wp:effectExtent l="0" t="0" r="9525" b="9525"/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24475" cy="4619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0681D9" w14:textId="77777777" w:rsidR="00E770CD" w:rsidRDefault="00E770CD"/>
    <w:p w14:paraId="04B0268C" w14:textId="77777777" w:rsidR="001A49BA" w:rsidRDefault="001A49BA"/>
    <w:p w14:paraId="74C36BA0" w14:textId="77777777" w:rsidR="000C5FFA" w:rsidRDefault="000C5FFA"/>
    <w:p w14:paraId="0804BDC2" w14:textId="77777777" w:rsidR="00AB2FA9" w:rsidRDefault="00CD618B">
      <w:r>
        <w:rPr>
          <w:noProof/>
          <w:lang w:val="en-US"/>
        </w:rPr>
        <w:lastRenderedPageBreak/>
        <w:pict w14:anchorId="1E1A7F08">
          <v:group id="_x0000_s1109" style="position:absolute;margin-left:58.9pt;margin-top:324.35pt;width:137.25pt;height:12.95pt;rotation:180;z-index:251671552;mso-width-relative:margin" coordsize="9144,16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">
            <v:line id="Conector reto 34" o:spid="_x0000_s1112" style="position:absolute;visibility:visible" from="0,0" to="9144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" strokecolor="black [3213]" strokeweight="2pt"/>
            <v:line id="Conector reto 35" o:spid="_x0000_s1111" style="position:absolute;visibility:visible" from="0,0" to="0,16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" strokecolor="black [3213]" strokeweight="2pt"/>
            <v:line id="Conector reto 36" o:spid="_x0000_s1110" style="position:absolute;visibility:visible" from="0,1524" to="9144,15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" strokecolor="black [3213]" strokeweight="2pt"/>
          </v:group>
        </w:pict>
      </w:r>
      <w:r>
        <w:rPr>
          <w:noProof/>
          <w:lang w:val="en-US"/>
        </w:rPr>
        <w:pict w14:anchorId="79880568">
          <v:group id="_x0000_s1105" style="position:absolute;margin-left:354.45pt;margin-top:145.15pt;width:33.75pt;height:12.95pt;z-index:251669504;mso-width-relative:margin;mso-height-relative:margin" coordsize="9144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">
            <v:line id="Conector reto 30" o:spid="_x0000_s1108" style="position:absolute;visibility:visible" from="0,0" to="9144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" strokecolor="black [3213]" strokeweight="2pt"/>
            <v:line id="Conector reto 31" o:spid="_x0000_s1107" style="position:absolute;visibility:visible" from="0,0" to="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" strokecolor="black [3213]" strokeweight="2pt"/>
            <v:line id="Conector reto 32" o:spid="_x0000_s1106" style="position:absolute;visibility:visible" from="0,2286" to="9144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" strokecolor="black [3213]" strokeweight="2pt"/>
          </v:group>
        </w:pict>
      </w:r>
      <w:r w:rsidR="000A4D00">
        <w:rPr>
          <w:noProof/>
          <w:lang w:eastAsia="pt-BR"/>
        </w:rPr>
        <w:drawing>
          <wp:inline distT="0" distB="0" distL="0" distR="0" wp14:anchorId="72446D20" wp14:editId="461B58B0">
            <wp:extent cx="5381625" cy="4591050"/>
            <wp:effectExtent l="0" t="0" r="9525" b="0"/>
            <wp:docPr id="147" name="Imagem 1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81625" cy="459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F06CDB" w14:textId="77777777" w:rsidR="00304001" w:rsidRDefault="00CD618B">
      <w:r>
        <w:rPr>
          <w:noProof/>
          <w:lang w:val="en-US"/>
        </w:rPr>
        <w:pict w14:anchorId="22263FB7">
          <v:rect id="Retângulo 38" o:spid="_x0000_s1104" style="position:absolute;margin-left:150.45pt;margin-top:128.1pt;width:213.75pt;height:12.75pt;z-index:251673600;visibility:visible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" filled="f" strokecolor="black [3213]" strokeweight="2pt"/>
        </w:pict>
      </w:r>
      <w:r w:rsidR="00304001">
        <w:rPr>
          <w:noProof/>
          <w:lang w:eastAsia="pt-BR"/>
        </w:rPr>
        <w:drawing>
          <wp:inline distT="0" distB="0" distL="0" distR="0" wp14:anchorId="306718E9" wp14:editId="7E337CC8">
            <wp:extent cx="5305425" cy="2295525"/>
            <wp:effectExtent l="0" t="0" r="9525" b="9525"/>
            <wp:docPr id="37" name="Imagem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05425" cy="2295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8CDBEE" w14:textId="77777777" w:rsidR="00DF2086" w:rsidRDefault="00CD618B">
      <w:r>
        <w:rPr>
          <w:noProof/>
          <w:lang w:val="en-US"/>
        </w:rPr>
        <w:lastRenderedPageBreak/>
        <w:pict w14:anchorId="1846F234">
          <v:rect id="Retângulo 40" o:spid="_x0000_s1103" style="position:absolute;margin-left:107.7pt;margin-top:93.4pt;width:180.75pt;height:12.75pt;z-index:251675648;visibility:visible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" filled="f" strokecolor="black [3213]" strokeweight="2pt"/>
        </w:pict>
      </w:r>
      <w:r w:rsidR="00DF2086">
        <w:rPr>
          <w:noProof/>
          <w:lang w:eastAsia="pt-BR"/>
        </w:rPr>
        <w:drawing>
          <wp:inline distT="0" distB="0" distL="0" distR="0" wp14:anchorId="74C67DF1" wp14:editId="7DDA8A92">
            <wp:extent cx="5381625" cy="2276475"/>
            <wp:effectExtent l="0" t="0" r="9525" b="9525"/>
            <wp:docPr id="39" name="Imagem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81625" cy="2276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DE3984" w14:textId="77777777" w:rsidR="006842A5" w:rsidRDefault="00CD618B">
      <w:pPr>
        <w:rPr>
          <w:noProof/>
          <w:lang w:val="en-US"/>
        </w:rPr>
      </w:pPr>
      <w:r>
        <w:rPr>
          <w:noProof/>
          <w:lang w:val="en-US"/>
        </w:rPr>
        <w:pict w14:anchorId="44030557">
          <v:rect id="Retângulo 42" o:spid="_x0000_s1102" style="position:absolute;margin-left:175.2pt;margin-top:94.9pt;width:196.5pt;height:12.75pt;z-index:251677696;visibility:visible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" filled="f" strokecolor="black [3213]" strokeweight="2pt"/>
        </w:pict>
      </w:r>
      <w:r w:rsidR="00635B9F">
        <w:rPr>
          <w:noProof/>
          <w:lang w:eastAsia="pt-BR"/>
        </w:rPr>
        <w:drawing>
          <wp:inline distT="0" distB="0" distL="0" distR="0" wp14:anchorId="42F0AFA6" wp14:editId="268F535D">
            <wp:extent cx="5276850" cy="2286000"/>
            <wp:effectExtent l="0" t="0" r="0" b="0"/>
            <wp:docPr id="41" name="Imagem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685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5140C3" w14:textId="77777777" w:rsidR="00DB1A64" w:rsidRDefault="00CD618B">
      <w:r>
        <w:rPr>
          <w:noProof/>
          <w:lang w:val="en-US"/>
        </w:rPr>
        <w:lastRenderedPageBreak/>
        <w:pict w14:anchorId="637DEB61">
          <v:group id="_x0000_s1098" style="position:absolute;margin-left:63.45pt;margin-top:206.65pt;width:66.75pt;height:12.9pt;rotation:180;z-index:251681792;mso-width-relative:margin;mso-height-relative:margin" coordsize="9144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">
            <v:line id="Conector reto 49" o:spid="_x0000_s1101" style="position:absolute;visibility:visible" from="0,0" to="9144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" strokecolor="black [3213]" strokeweight="2pt"/>
            <v:line id="Conector reto 50" o:spid="_x0000_s1100" style="position:absolute;visibility:visible" from="0,0" to="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" strokecolor="black [3213]" strokeweight="2pt"/>
            <v:line id="Conector reto 51" o:spid="_x0000_s1099" style="position:absolute;visibility:visible" from="0,2286" to="9144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" strokecolor="black [3213]" strokeweight="2pt"/>
          </v:group>
        </w:pict>
      </w:r>
      <w:r>
        <w:rPr>
          <w:noProof/>
          <w:lang w:val="en-US"/>
        </w:rPr>
        <w:pict w14:anchorId="70BBC4D9">
          <v:group id="_x0000_s1094" style="position:absolute;margin-left:266.7pt;margin-top:26.65pt;width:119.25pt;height:12.95pt;z-index:251679744;mso-width-relative:margin;mso-height-relative:margin" coordsize="9144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">
            <v:line id="Conector reto 45" o:spid="_x0000_s1097" style="position:absolute;visibility:visible" from="0,0" to="9144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" strokecolor="black [3213]" strokeweight="2pt"/>
            <v:line id="Conector reto 46" o:spid="_x0000_s1096" style="position:absolute;visibility:visible" from="0,0" to="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" strokecolor="black [3213]" strokeweight="2pt"/>
            <v:line id="Conector reto 47" o:spid="_x0000_s1095" style="position:absolute;visibility:visible" from="0,2286" to="9144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" strokecolor="black [3213]" strokeweight="2pt"/>
          </v:group>
        </w:pict>
      </w:r>
      <w:r w:rsidR="00DB1A64">
        <w:rPr>
          <w:noProof/>
          <w:lang w:eastAsia="pt-BR"/>
        </w:rPr>
        <w:drawing>
          <wp:inline distT="0" distB="0" distL="0" distR="0" wp14:anchorId="6E7BA626" wp14:editId="18A2009C">
            <wp:extent cx="5362575" cy="4552950"/>
            <wp:effectExtent l="0" t="0" r="9525" b="0"/>
            <wp:docPr id="43" name="Imagem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62575" cy="455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2E6170" w14:textId="77777777" w:rsidR="00B358B7" w:rsidRDefault="00CD618B">
      <w:r>
        <w:rPr>
          <w:noProof/>
          <w:lang w:val="en-US"/>
        </w:rPr>
        <w:pict w14:anchorId="19FE1D71">
          <v:rect id="Retângulo 54" o:spid="_x0000_s1093" style="position:absolute;margin-left:115.95pt;margin-top:28.15pt;width:202.5pt;height:12.75pt;z-index:251683840;visibility:visible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" filled="f" strokecolor="black [3213]" strokeweight="2pt"/>
        </w:pict>
      </w:r>
      <w:r w:rsidR="00B358B7">
        <w:rPr>
          <w:noProof/>
          <w:lang w:eastAsia="pt-BR"/>
        </w:rPr>
        <w:drawing>
          <wp:inline distT="0" distB="0" distL="0" distR="0" wp14:anchorId="44BC3771" wp14:editId="03A7B728">
            <wp:extent cx="5257800" cy="2286000"/>
            <wp:effectExtent l="0" t="0" r="0" b="0"/>
            <wp:docPr id="52" name="Imagem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5CF569" w14:textId="77777777" w:rsidR="005A3333" w:rsidRDefault="00CD618B">
      <w:r>
        <w:rPr>
          <w:noProof/>
          <w:lang w:val="en-US"/>
        </w:rPr>
        <w:lastRenderedPageBreak/>
        <w:pict w14:anchorId="542A297C">
          <v:group id="_x0000_s1089" style="position:absolute;margin-left:62.7pt;margin-top:254.65pt;width:55.5pt;height:11.25pt;rotation:180;z-index:251687936;mso-width-relative:margin;mso-height-relative:margin" coordsize="9144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">
            <v:line id="Conector reto 61" o:spid="_x0000_s1092" style="position:absolute;visibility:visible" from="0,0" to="9144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" strokecolor="black [3213]" strokeweight="2pt"/>
            <v:line id="Conector reto 62" o:spid="_x0000_s1091" style="position:absolute;visibility:visible" from="0,0" to="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" strokecolor="black [3213]" strokeweight="2pt"/>
            <v:line id="Conector reto 63" o:spid="_x0000_s1090" style="position:absolute;visibility:visible" from="0,2286" to="9144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" strokecolor="black [3213]" strokeweight="2pt"/>
          </v:group>
        </w:pict>
      </w:r>
      <w:r>
        <w:rPr>
          <w:noProof/>
          <w:lang w:val="en-US"/>
        </w:rPr>
        <w:pict w14:anchorId="70865D79">
          <v:group id="_x0000_s1085" style="position:absolute;margin-left:244.2pt;margin-top:73.9pt;width:2in;height:12.9pt;z-index:251685888;mso-width-relative:margin;mso-height-relative:margin" coordsize="9144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">
            <v:line id="Conector reto 57" o:spid="_x0000_s1088" style="position:absolute;visibility:visible" from="0,0" to="9144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" strokecolor="black [3213]" strokeweight="2pt"/>
            <v:line id="Conector reto 58" o:spid="_x0000_s1087" style="position:absolute;visibility:visible" from="0,0" to="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" strokecolor="black [3213]" strokeweight="2pt"/>
            <v:line id="Conector reto 59" o:spid="_x0000_s1086" style="position:absolute;visibility:visible" from="0,2286" to="9144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" strokecolor="black [3213]" strokeweight="2pt"/>
          </v:group>
        </w:pict>
      </w:r>
      <w:r w:rsidR="005A3333">
        <w:rPr>
          <w:noProof/>
          <w:lang w:eastAsia="pt-BR"/>
        </w:rPr>
        <w:drawing>
          <wp:inline distT="0" distB="0" distL="0" distR="0" wp14:anchorId="6DBCEC95" wp14:editId="03CCF343">
            <wp:extent cx="5381625" cy="4591050"/>
            <wp:effectExtent l="0" t="0" r="9525" b="0"/>
            <wp:docPr id="55" name="Imagem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381625" cy="459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3F69F4" w14:textId="77777777" w:rsidR="00B92F15" w:rsidRDefault="00CD618B">
      <w:r>
        <w:rPr>
          <w:noProof/>
          <w:lang w:val="en-US"/>
        </w:rPr>
        <w:lastRenderedPageBreak/>
        <w:pict w14:anchorId="689D10CD">
          <v:group id="_x0000_s1081" style="position:absolute;margin-left:61.95pt;margin-top:253.15pt;width:39.75pt;height:12.9pt;rotation:180;z-index:251692032;mso-width-relative:margin;mso-height-relative:margin" coordsize="9144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">
            <v:line id="Conector reto 70" o:spid="_x0000_s1084" style="position:absolute;visibility:visible" from="0,0" to="9144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" strokecolor="black [3213]" strokeweight="2pt"/>
            <v:line id="Conector reto 71" o:spid="_x0000_s1083" style="position:absolute;visibility:visible" from="0,0" to="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" strokecolor="black [3213]" strokeweight="2pt"/>
            <v:line id="Conector reto 72" o:spid="_x0000_s1082" style="position:absolute;visibility:visible" from="0,2286" to="9144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" strokecolor="black [3213]" strokeweight="2pt"/>
          </v:group>
        </w:pict>
      </w:r>
      <w:r>
        <w:rPr>
          <w:noProof/>
          <w:lang w:val="en-US"/>
        </w:rPr>
        <w:pict w14:anchorId="6C9A82E7">
          <v:group id="_x0000_s1077" style="position:absolute;margin-left:177.45pt;margin-top:73.15pt;width:210pt;height:12.9pt;z-index:251689984;mso-width-relative:margin;mso-height-relative:margin" coordsize="9144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">
            <v:line id="Conector reto 66" o:spid="_x0000_s1080" style="position:absolute;visibility:visible" from="0,0" to="9144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" strokecolor="black [3213]" strokeweight="2pt"/>
            <v:line id="Conector reto 67" o:spid="_x0000_s1079" style="position:absolute;visibility:visible" from="0,0" to="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" strokecolor="black [3213]" strokeweight="2pt"/>
            <v:line id="Conector reto 68" o:spid="_x0000_s1078" style="position:absolute;visibility:visible" from="0,2286" to="9144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" strokecolor="black [3213]" strokeweight="2pt"/>
          </v:group>
        </w:pict>
      </w:r>
      <w:r w:rsidR="00CF6723">
        <w:rPr>
          <w:noProof/>
          <w:lang w:eastAsia="pt-BR"/>
        </w:rPr>
        <w:drawing>
          <wp:inline distT="0" distB="0" distL="0" distR="0" wp14:anchorId="7E9CD079" wp14:editId="60F6BC33">
            <wp:extent cx="5286375" cy="4581525"/>
            <wp:effectExtent l="0" t="0" r="9525" b="9525"/>
            <wp:docPr id="64" name="Imagem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86375" cy="458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D080F2" w14:textId="77777777" w:rsidR="0055709A" w:rsidRDefault="0055709A"/>
    <w:p w14:paraId="57EF8C72" w14:textId="77777777" w:rsidR="0055709A" w:rsidRDefault="0055709A"/>
    <w:p w14:paraId="1BEBC4A9" w14:textId="77777777" w:rsidR="0055709A" w:rsidRDefault="0055709A"/>
    <w:p w14:paraId="3EE459AB" w14:textId="77777777" w:rsidR="0055709A" w:rsidRDefault="0055709A"/>
    <w:p w14:paraId="5950B988" w14:textId="77777777" w:rsidR="0055709A" w:rsidRDefault="0055709A"/>
    <w:p w14:paraId="08EA6A08" w14:textId="77777777" w:rsidR="0055709A" w:rsidRDefault="0055709A"/>
    <w:p w14:paraId="23F25D4B" w14:textId="77777777" w:rsidR="008A4249" w:rsidRDefault="00CD618B">
      <w:r>
        <w:rPr>
          <w:noProof/>
          <w:lang w:val="en-US"/>
        </w:rPr>
        <w:lastRenderedPageBreak/>
        <w:pict w14:anchorId="749ECF4F">
          <v:rect id="Retângulo 74" o:spid="_x0000_s1076" style="position:absolute;margin-left:70.2pt;margin-top:62.65pt;width:179.25pt;height:12.75pt;z-index:251694080;visibility:visible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" filled="f" strokecolor="black [3213]" strokeweight="2pt"/>
        </w:pict>
      </w:r>
      <w:r w:rsidR="008A4249">
        <w:rPr>
          <w:noProof/>
          <w:lang w:eastAsia="pt-BR"/>
        </w:rPr>
        <w:drawing>
          <wp:inline distT="0" distB="0" distL="0" distR="0" wp14:anchorId="0B84014A" wp14:editId="62322376">
            <wp:extent cx="5305425" cy="2305050"/>
            <wp:effectExtent l="0" t="0" r="9525" b="0"/>
            <wp:docPr id="73" name="Imagem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305425" cy="230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F1DC6A" w14:textId="77777777" w:rsidR="00277AE6" w:rsidRDefault="00CD618B">
      <w:r>
        <w:rPr>
          <w:noProof/>
          <w:lang w:val="en-US"/>
        </w:rPr>
        <w:pict w14:anchorId="38874CD2">
          <v:rect id="Retângulo 76" o:spid="_x0000_s1075" style="position:absolute;margin-left:124.2pt;margin-top:60.4pt;width:157.5pt;height:12.75pt;z-index:251696128;visibility:visible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" filled="f" strokecolor="black [3213]" strokeweight="2pt"/>
        </w:pict>
      </w:r>
      <w:r w:rsidR="00AB5C79">
        <w:rPr>
          <w:noProof/>
          <w:lang w:eastAsia="pt-BR"/>
        </w:rPr>
        <w:drawing>
          <wp:inline distT="0" distB="0" distL="0" distR="0" wp14:anchorId="399ADDCB" wp14:editId="053B95DB">
            <wp:extent cx="5362575" cy="2295525"/>
            <wp:effectExtent l="0" t="0" r="9525" b="9525"/>
            <wp:docPr id="75" name="Imagem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362575" cy="2295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A1A401" w14:textId="77777777" w:rsidR="00C77C43" w:rsidRDefault="00C77C43"/>
    <w:p w14:paraId="241D7782" w14:textId="77777777" w:rsidR="00C77C43" w:rsidRDefault="00C77C43"/>
    <w:p w14:paraId="197E7219" w14:textId="77777777" w:rsidR="00C77C43" w:rsidRDefault="00C77C43"/>
    <w:p w14:paraId="22EBE194" w14:textId="77777777" w:rsidR="00C77C43" w:rsidRDefault="00C77C43"/>
    <w:p w14:paraId="4E39C2F5" w14:textId="77777777" w:rsidR="00C77C43" w:rsidRDefault="00C77C43"/>
    <w:p w14:paraId="18F902D4" w14:textId="77777777" w:rsidR="00C77C43" w:rsidRDefault="00C77C43"/>
    <w:p w14:paraId="23EE3FFB" w14:textId="77777777" w:rsidR="00B92BC3" w:rsidRDefault="00CD618B">
      <w:r>
        <w:rPr>
          <w:noProof/>
          <w:lang w:val="en-US"/>
        </w:rPr>
        <w:lastRenderedPageBreak/>
        <w:pict w14:anchorId="59F0B59E">
          <v:rect id="Retângulo 78" o:spid="_x0000_s1074" style="position:absolute;margin-left:131.7pt;margin-top:37.1pt;width:230.25pt;height:12.75pt;z-index:251698176;visibility:visible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" filled="f" strokecolor="black [3213]" strokeweight="2pt"/>
        </w:pict>
      </w:r>
      <w:r w:rsidR="00C77C43">
        <w:rPr>
          <w:noProof/>
          <w:lang w:eastAsia="pt-BR"/>
        </w:rPr>
        <w:drawing>
          <wp:inline distT="0" distB="0" distL="0" distR="0" wp14:anchorId="02745E0C" wp14:editId="45489833">
            <wp:extent cx="5353050" cy="2295525"/>
            <wp:effectExtent l="0" t="0" r="0" b="9525"/>
            <wp:docPr id="115" name="Imagem 1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353050" cy="2295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19462C" w14:textId="77777777" w:rsidR="002117EC" w:rsidRDefault="00CD618B">
      <w:r>
        <w:rPr>
          <w:noProof/>
          <w:lang w:val="en-US"/>
        </w:rPr>
        <w:pict w14:anchorId="0D03ABF5">
          <v:group id="_x0000_s1070" style="position:absolute;margin-left:64.2pt;margin-top:218.65pt;width:96.75pt;height:12.9pt;rotation:180;z-index:251718656;mso-width-relative:margin;mso-height-relative:margin" coordsize="9144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">
            <v:line id="Conector reto 126" o:spid="_x0000_s1073" style="position:absolute;visibility:visible" from="0,0" to="9144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" strokecolor="black [3213]" strokeweight="2pt"/>
            <v:line id="Conector reto 127" o:spid="_x0000_s1072" style="position:absolute;visibility:visible" from="0,0" to="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" strokecolor="black [3213]" strokeweight="2pt"/>
            <v:line id="Conector reto 128" o:spid="_x0000_s1071" style="position:absolute;visibility:visible" from="0,2286" to="9144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" strokecolor="black [3213]" strokeweight="2pt"/>
          </v:group>
        </w:pict>
      </w:r>
      <w:r>
        <w:rPr>
          <w:noProof/>
          <w:lang w:val="en-US"/>
        </w:rPr>
        <w:pict w14:anchorId="60E88ECC">
          <v:group id="_x0000_s1066" style="position:absolute;margin-left:160.95pt;margin-top:39.4pt;width:231.75pt;height:12.9pt;z-index:251716608;mso-width-relative:margin;mso-height-relative:margin" coordsize="9144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">
            <v:line id="Conector reto 122" o:spid="_x0000_s1069" style="position:absolute;visibility:visible" from="0,0" to="9144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" strokecolor="black [3213]" strokeweight="2pt"/>
            <v:line id="Conector reto 123" o:spid="_x0000_s1068" style="position:absolute;visibility:visible" from="0,0" to="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" strokecolor="black [3213]" strokeweight="2pt"/>
            <v:line id="Conector reto 124" o:spid="_x0000_s1067" style="position:absolute;visibility:visible" from="0,2286" to="9144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" strokecolor="black [3213]" strokeweight="2pt"/>
          </v:group>
        </w:pict>
      </w:r>
      <w:r w:rsidR="00EE60D4">
        <w:rPr>
          <w:noProof/>
          <w:lang w:eastAsia="pt-BR"/>
        </w:rPr>
        <w:drawing>
          <wp:inline distT="0" distB="0" distL="0" distR="0" wp14:anchorId="54BB1C2C" wp14:editId="2934ABB0">
            <wp:extent cx="5305425" cy="4610100"/>
            <wp:effectExtent l="0" t="0" r="9525" b="0"/>
            <wp:docPr id="120" name="Imagem 1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305425" cy="461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A5AC20" w14:textId="77777777" w:rsidR="00903EB2" w:rsidRDefault="00CD618B">
      <w:r>
        <w:rPr>
          <w:noProof/>
          <w:lang w:val="en-US"/>
        </w:rPr>
        <w:lastRenderedPageBreak/>
        <w:pict w14:anchorId="64AB4166">
          <v:group id="_x0000_s1062" style="position:absolute;margin-left:65.7pt;margin-top:262.9pt;width:87.75pt;height:12.85pt;rotation:180;z-index:251702272;mso-width-relative:margin;mso-height-relative:margin" coordsize="9144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">
            <v:line id="Conector reto 88" o:spid="_x0000_s1065" style="position:absolute;visibility:visible" from="0,0" to="9144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" strokecolor="black [3213]" strokeweight="2pt"/>
            <v:line id="Conector reto 89" o:spid="_x0000_s1064" style="position:absolute;visibility:visible" from="0,0" to="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" strokecolor="black [3213]" strokeweight="2pt"/>
            <v:line id="Conector reto 90" o:spid="_x0000_s1063" style="position:absolute;visibility:visible" from="0,2286" to="9144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" strokecolor="black [3213]" strokeweight="2pt"/>
          </v:group>
        </w:pict>
      </w:r>
      <w:r>
        <w:rPr>
          <w:noProof/>
          <w:lang w:val="en-US"/>
        </w:rPr>
        <w:pict w14:anchorId="18F8C451">
          <v:group id="_x0000_s1058" style="position:absolute;margin-left:271.2pt;margin-top:82.9pt;width:115.5pt;height:12.9pt;z-index:251700224;mso-width-relative:margin;mso-height-relative:margin" coordsize="9144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">
            <v:line id="Conector reto 81" o:spid="_x0000_s1061" style="position:absolute;visibility:visible" from="0,0" to="9144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" strokecolor="black [3213]" strokeweight="2pt"/>
            <v:line id="Conector reto 82" o:spid="_x0000_s1060" style="position:absolute;visibility:visible" from="0,0" to="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" strokecolor="black [3213]" strokeweight="2pt"/>
            <v:line id="Conector reto 83" o:spid="_x0000_s1059" style="position:absolute;visibility:visible" from="0,2286" to="9144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" strokecolor="black [3213]" strokeweight="2pt"/>
          </v:group>
        </w:pict>
      </w:r>
      <w:r w:rsidR="00A4459B">
        <w:rPr>
          <w:noProof/>
          <w:lang w:eastAsia="pt-BR"/>
        </w:rPr>
        <w:drawing>
          <wp:inline distT="0" distB="0" distL="0" distR="0" wp14:anchorId="1A901E3C" wp14:editId="25E4B03A">
            <wp:extent cx="5295900" cy="4581525"/>
            <wp:effectExtent l="0" t="0" r="0" b="9525"/>
            <wp:docPr id="86" name="Imagem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95900" cy="458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C90C8E" w14:textId="77777777" w:rsidR="006552CD" w:rsidRDefault="00CD618B">
      <w:r>
        <w:rPr>
          <w:noProof/>
          <w:lang w:val="en-US"/>
        </w:rPr>
        <w:lastRenderedPageBreak/>
        <w:pict w14:anchorId="51495F09">
          <v:group id="_x0000_s1054" style="position:absolute;margin-left:57.45pt;margin-top:262.9pt;width:222.75pt;height:12.75pt;rotation:180;z-index:251706368;mso-width-relative:margin;mso-height-relative:margin" coordsize="9144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">
            <v:line id="Conector reto 97" o:spid="_x0000_s1057" style="position:absolute;visibility:visible" from="0,0" to="9144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" strokecolor="black [3213]" strokeweight="2pt"/>
            <v:line id="Conector reto 98" o:spid="_x0000_s1056" style="position:absolute;visibility:visible" from="0,0" to="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" strokecolor="black [3213]" strokeweight="2pt"/>
            <v:line id="Conector reto 99" o:spid="_x0000_s1055" style="position:absolute;visibility:visible" from="0,2286" to="9144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" strokecolor="black [3213]" strokeweight="2pt"/>
          </v:group>
        </w:pict>
      </w:r>
      <w:r>
        <w:rPr>
          <w:noProof/>
          <w:lang w:val="en-US"/>
        </w:rPr>
        <w:pict w14:anchorId="06CFBE6E">
          <v:group id="_x0000_s1050" style="position:absolute;margin-left:305.65pt;margin-top:82.9pt;width:87.75pt;height:12.8pt;z-index:251704320;mso-width-relative:margin;mso-height-relative:margin" coordsize="9144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">
            <v:line id="Conector reto 93" o:spid="_x0000_s1053" style="position:absolute;visibility:visible" from="0,0" to="9144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" strokecolor="black [3213]" strokeweight="2pt"/>
            <v:line id="Conector reto 94" o:spid="_x0000_s1052" style="position:absolute;visibility:visible" from="0,0" to="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" strokecolor="black [3213]" strokeweight="2pt"/>
            <v:line id="Conector reto 95" o:spid="_x0000_s1051" style="position:absolute;visibility:visible" from="0,2286" to="9144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" strokecolor="black [3213]" strokeweight="2pt"/>
          </v:group>
        </w:pict>
      </w:r>
      <w:r w:rsidR="006552CD">
        <w:rPr>
          <w:noProof/>
          <w:lang w:eastAsia="pt-BR"/>
        </w:rPr>
        <w:drawing>
          <wp:inline distT="0" distB="0" distL="0" distR="0" wp14:anchorId="6AC9337C" wp14:editId="43C91EB9">
            <wp:extent cx="5314950" cy="4572000"/>
            <wp:effectExtent l="0" t="0" r="0" b="0"/>
            <wp:docPr id="91" name="Imagem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31495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F3A7FC" w14:textId="77777777" w:rsidR="00A62806" w:rsidRDefault="00A62806"/>
    <w:p w14:paraId="458046E3" w14:textId="77777777" w:rsidR="00A62806" w:rsidRDefault="00A62806"/>
    <w:p w14:paraId="652C5239" w14:textId="77777777" w:rsidR="00A62806" w:rsidRDefault="00A62806"/>
    <w:p w14:paraId="705B33CA" w14:textId="77777777" w:rsidR="00A62806" w:rsidRDefault="00A62806"/>
    <w:p w14:paraId="75DEB97A" w14:textId="77777777" w:rsidR="00A62806" w:rsidRDefault="00A62806"/>
    <w:p w14:paraId="7C7E6924" w14:textId="77777777" w:rsidR="00A62806" w:rsidRDefault="00A62806"/>
    <w:p w14:paraId="1894729B" w14:textId="77777777" w:rsidR="00282D89" w:rsidRDefault="00CD618B">
      <w:r>
        <w:rPr>
          <w:noProof/>
          <w:lang w:val="en-US"/>
        </w:rPr>
        <w:lastRenderedPageBreak/>
        <w:pict w14:anchorId="15AC70A8">
          <v:rect id="Retângulo 101" o:spid="_x0000_s1049" style="position:absolute;margin-left:100.2pt;margin-top:106.9pt;width:271.5pt;height:12.75pt;z-index:251708416;visibility:visible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" filled="f" strokecolor="black [3213]" strokeweight="2pt"/>
        </w:pict>
      </w:r>
      <w:r w:rsidR="00282D89">
        <w:rPr>
          <w:noProof/>
          <w:lang w:eastAsia="pt-BR"/>
        </w:rPr>
        <w:drawing>
          <wp:inline distT="0" distB="0" distL="0" distR="0" wp14:anchorId="136AA185" wp14:editId="7CC31F8A">
            <wp:extent cx="5324475" cy="2305050"/>
            <wp:effectExtent l="0" t="0" r="9525" b="0"/>
            <wp:docPr id="100" name="Imagem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324475" cy="230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FD66C6" w14:textId="77777777" w:rsidR="00FD20C1" w:rsidRDefault="00CD618B">
      <w:r>
        <w:rPr>
          <w:noProof/>
          <w:lang w:val="en-US"/>
        </w:rPr>
        <w:pict w14:anchorId="649DE21F">
          <v:rect id="Retângulo 103" o:spid="_x0000_s1048" style="position:absolute;margin-left:85.2pt;margin-top:106.9pt;width:249.75pt;height:12.75pt;z-index:251710464;visibility:visible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" filled="f" strokecolor="black [3213]" strokeweight="2pt"/>
        </w:pict>
      </w:r>
      <w:r w:rsidR="00FD20C1">
        <w:rPr>
          <w:noProof/>
          <w:lang w:eastAsia="pt-BR"/>
        </w:rPr>
        <w:drawing>
          <wp:inline distT="0" distB="0" distL="0" distR="0" wp14:anchorId="17F8BC2C" wp14:editId="3C578F98">
            <wp:extent cx="5372100" cy="2305050"/>
            <wp:effectExtent l="0" t="0" r="0" b="0"/>
            <wp:docPr id="102" name="Imagem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372100" cy="230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5C71D4" w14:textId="77777777" w:rsidR="00A62806" w:rsidRDefault="00A62806"/>
    <w:p w14:paraId="128798D3" w14:textId="77777777" w:rsidR="00A62806" w:rsidRDefault="00A62806"/>
    <w:p w14:paraId="76FEA314" w14:textId="77777777" w:rsidR="00A62806" w:rsidRDefault="00A62806"/>
    <w:p w14:paraId="21C31A99" w14:textId="77777777" w:rsidR="00A62806" w:rsidRDefault="00A62806"/>
    <w:p w14:paraId="54E01B73" w14:textId="77777777" w:rsidR="00A62806" w:rsidRDefault="00A62806"/>
    <w:p w14:paraId="3489E9A3" w14:textId="77777777" w:rsidR="00A62806" w:rsidRDefault="00A62806"/>
    <w:p w14:paraId="29D4EA68" w14:textId="77777777" w:rsidR="00A62806" w:rsidRDefault="00A62806"/>
    <w:p w14:paraId="6831699A" w14:textId="77777777" w:rsidR="00D357AF" w:rsidRDefault="00CD618B">
      <w:r>
        <w:rPr>
          <w:noProof/>
          <w:lang w:val="en-US"/>
        </w:rPr>
        <w:lastRenderedPageBreak/>
        <w:pict w14:anchorId="062C891F">
          <v:rect id="Retângulo 130" o:spid="_x0000_s1047" style="position:absolute;margin-left:188.7pt;margin-top:49.2pt;width:181.5pt;height:12.75pt;z-index:251720704;visibility:visible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" filled="f" strokecolor="black [3213]" strokeweight="2pt"/>
        </w:pict>
      </w:r>
      <w:r w:rsidR="00D357AF">
        <w:rPr>
          <w:noProof/>
          <w:lang w:eastAsia="pt-BR"/>
        </w:rPr>
        <w:drawing>
          <wp:inline distT="0" distB="0" distL="0" distR="0" wp14:anchorId="75952800" wp14:editId="762C7B9D">
            <wp:extent cx="5276850" cy="2305050"/>
            <wp:effectExtent l="0" t="0" r="0" b="0"/>
            <wp:docPr id="129" name="Imagem 1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276850" cy="230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AD2045" w14:textId="77777777" w:rsidR="00ED1A6F" w:rsidRDefault="00CD618B">
      <w:r>
        <w:rPr>
          <w:noProof/>
          <w:lang w:val="en-US"/>
        </w:rPr>
        <w:pict w14:anchorId="238F1A5E">
          <v:rect id="Retângulo 132" o:spid="_x0000_s1046" style="position:absolute;margin-left:92.7pt;margin-top:50.7pt;width:181.5pt;height:12.75pt;z-index:251722752;visibility:visible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" filled="f" strokecolor="black [3213]" strokeweight="2pt"/>
        </w:pict>
      </w:r>
      <w:r w:rsidR="00ED1A6F">
        <w:rPr>
          <w:noProof/>
          <w:lang w:eastAsia="pt-BR"/>
        </w:rPr>
        <w:drawing>
          <wp:inline distT="0" distB="0" distL="0" distR="0" wp14:anchorId="43F34404" wp14:editId="66852C4F">
            <wp:extent cx="5343525" cy="2314575"/>
            <wp:effectExtent l="0" t="0" r="9525" b="9525"/>
            <wp:docPr id="131" name="Imagem 1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343525" cy="2314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BBE369" w14:textId="77777777" w:rsidR="007B6B45" w:rsidRDefault="00CD618B">
      <w:pPr>
        <w:rPr>
          <w:noProof/>
          <w:lang w:val="en-US"/>
        </w:rPr>
      </w:pPr>
      <w:r>
        <w:rPr>
          <w:noProof/>
          <w:lang w:val="en-US"/>
        </w:rPr>
        <w:lastRenderedPageBreak/>
        <w:pict w14:anchorId="1E01D141">
          <v:group id="_x0000_s1042" style="position:absolute;margin-left:64.2pt;margin-top:211.9pt;width:60pt;height:12.75pt;rotation:180;z-index:251714560;mso-width-relative:margin;mso-height-relative:margin" coordsize="9144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">
            <v:line id="Conector reto 111" o:spid="_x0000_s1045" style="position:absolute;visibility:visible" from="0,0" to="9144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" strokecolor="black [3213]" strokeweight="2pt"/>
            <v:line id="Conector reto 112" o:spid="_x0000_s1044" style="position:absolute;visibility:visible" from="0,0" to="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" strokecolor="black [3213]" strokeweight="2pt"/>
            <v:line id="Conector reto 113" o:spid="_x0000_s1043" style="position:absolute;visibility:visible" from="0,2286" to="9144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" strokecolor="black [3213]" strokeweight="2pt"/>
          </v:group>
        </w:pict>
      </w:r>
      <w:r>
        <w:rPr>
          <w:noProof/>
          <w:lang w:val="en-US"/>
        </w:rPr>
        <w:pict w14:anchorId="46C57C6F">
          <v:group id="_x0000_s1038" style="position:absolute;margin-left:71.65pt;margin-top:31.15pt;width:315.75pt;height:12.75pt;z-index:251712512;mso-width-relative:margin;mso-height-relative:margin" coordsize="9144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">
            <v:line id="Conector reto 107" o:spid="_x0000_s1041" style="position:absolute;visibility:visible" from="0,0" to="9144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" strokecolor="black [3213]" strokeweight="2pt"/>
            <v:line id="Conector reto 108" o:spid="_x0000_s1040" style="position:absolute;visibility:visible" from="0,0" to="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" strokecolor="black [3213]" strokeweight="2pt"/>
            <v:line id="Conector reto 109" o:spid="_x0000_s1039" style="position:absolute;visibility:visible" from="0,2286" to="9144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" strokecolor="black [3213]" strokeweight="2pt"/>
          </v:group>
        </w:pict>
      </w:r>
      <w:r w:rsidR="0092248D">
        <w:rPr>
          <w:noProof/>
          <w:lang w:eastAsia="pt-BR"/>
        </w:rPr>
        <w:drawing>
          <wp:inline distT="0" distB="0" distL="0" distR="0" wp14:anchorId="214395A7" wp14:editId="38D0EDA7">
            <wp:extent cx="5400040" cy="4590510"/>
            <wp:effectExtent l="0" t="0" r="0" b="635"/>
            <wp:docPr id="137" name="Imagem 1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590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102603" w14:textId="77777777" w:rsidR="005F0DE2" w:rsidRDefault="00CD618B">
      <w:pPr>
        <w:rPr>
          <w:noProof/>
          <w:lang w:val="en-US"/>
        </w:rPr>
      </w:pPr>
      <w:r>
        <w:rPr>
          <w:noProof/>
          <w:lang w:val="en-US"/>
        </w:rPr>
        <w:lastRenderedPageBreak/>
        <w:pict w14:anchorId="4239EC2C">
          <v:group id="_x0000_s1034" style="position:absolute;margin-left:60.45pt;margin-top:196.1pt;width:131.25pt;height:12.7pt;rotation:180;z-index:251726848;mso-width-relative:margin;mso-height-relative:margin" coordsize="9144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">
            <v:line id="Conector reto 144" o:spid="_x0000_s1037" style="position:absolute;visibility:visible" from="0,0" to="9144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" strokecolor="black [3213]" strokeweight="2pt"/>
            <v:line id="Conector reto 145" o:spid="_x0000_s1036" style="position:absolute;visibility:visible" from="0,0" to="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" strokecolor="black [3213]" strokeweight="2pt"/>
            <v:line id="Conector reto 146" o:spid="_x0000_s1035" style="position:absolute;visibility:visible" from="0,2286" to="9144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" strokecolor="black [3213]" strokeweight="2pt"/>
          </v:group>
        </w:pict>
      </w:r>
      <w:r>
        <w:rPr>
          <w:noProof/>
          <w:lang w:val="en-US"/>
        </w:rPr>
        <w:pict w14:anchorId="432618EB">
          <v:group id="_x0000_s1030" style="position:absolute;margin-left:364.2pt;margin-top:15.4pt;width:29.25pt;height:12.7pt;z-index:251724800;mso-width-relative:margin;mso-height-relative:margin" coordsize="9144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">
            <v:line id="Conector reto 140" o:spid="_x0000_s1033" style="position:absolute;visibility:visible" from="0,0" to="9144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" strokecolor="black [3213]" strokeweight="2pt"/>
            <v:line id="Conector reto 141" o:spid="_x0000_s1032" style="position:absolute;visibility:visible" from="0,0" to="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" strokecolor="black [3213]" strokeweight="2pt"/>
            <v:line id="Conector reto 142" o:spid="_x0000_s1031" style="position:absolute;visibility:visible" from="0,2286" to="9144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" strokecolor="black [3213]" strokeweight="2pt"/>
          </v:group>
        </w:pict>
      </w:r>
      <w:r w:rsidR="005F0DE2">
        <w:rPr>
          <w:noProof/>
          <w:lang w:eastAsia="pt-BR"/>
        </w:rPr>
        <w:drawing>
          <wp:inline distT="0" distB="0" distL="0" distR="0" wp14:anchorId="2796CD68" wp14:editId="5F52E70C">
            <wp:extent cx="5391150" cy="4600575"/>
            <wp:effectExtent l="0" t="0" r="0" b="9525"/>
            <wp:docPr id="138" name="Imagem 1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391150" cy="4600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8F0619" w14:textId="77777777" w:rsidR="0097339D" w:rsidRDefault="0097339D"/>
    <w:p w14:paraId="78E9D215" w14:textId="77777777" w:rsidR="00CC37AB" w:rsidRDefault="00CC37AB"/>
    <w:sectPr w:rsidR="00CC37AB" w:rsidSect="00E929E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17E1A"/>
    <w:rsid w:val="000A4D00"/>
    <w:rsid w:val="000C28C4"/>
    <w:rsid w:val="000C5FFA"/>
    <w:rsid w:val="00127700"/>
    <w:rsid w:val="00164324"/>
    <w:rsid w:val="001A49BA"/>
    <w:rsid w:val="002117EC"/>
    <w:rsid w:val="0022314E"/>
    <w:rsid w:val="00277AE6"/>
    <w:rsid w:val="00282D89"/>
    <w:rsid w:val="00296A31"/>
    <w:rsid w:val="002E63C2"/>
    <w:rsid w:val="00304001"/>
    <w:rsid w:val="003149AE"/>
    <w:rsid w:val="003E4DB4"/>
    <w:rsid w:val="003F6D9A"/>
    <w:rsid w:val="00453DA0"/>
    <w:rsid w:val="0049139C"/>
    <w:rsid w:val="0051458C"/>
    <w:rsid w:val="0054392F"/>
    <w:rsid w:val="0055709A"/>
    <w:rsid w:val="005835A3"/>
    <w:rsid w:val="005A1187"/>
    <w:rsid w:val="005A3333"/>
    <w:rsid w:val="005C507C"/>
    <w:rsid w:val="005F0DE2"/>
    <w:rsid w:val="00602ECC"/>
    <w:rsid w:val="00635B9F"/>
    <w:rsid w:val="006552CD"/>
    <w:rsid w:val="006842A5"/>
    <w:rsid w:val="006C42C0"/>
    <w:rsid w:val="00706890"/>
    <w:rsid w:val="00782EFE"/>
    <w:rsid w:val="007B6B45"/>
    <w:rsid w:val="007E1DBE"/>
    <w:rsid w:val="007E2777"/>
    <w:rsid w:val="008A4249"/>
    <w:rsid w:val="008D500B"/>
    <w:rsid w:val="008E70AB"/>
    <w:rsid w:val="00903EB2"/>
    <w:rsid w:val="0092248D"/>
    <w:rsid w:val="00944CEE"/>
    <w:rsid w:val="0097339D"/>
    <w:rsid w:val="009A23E7"/>
    <w:rsid w:val="009D3133"/>
    <w:rsid w:val="009D6A60"/>
    <w:rsid w:val="009F2353"/>
    <w:rsid w:val="00A429B5"/>
    <w:rsid w:val="00A4459B"/>
    <w:rsid w:val="00A44871"/>
    <w:rsid w:val="00A62806"/>
    <w:rsid w:val="00AB2FA9"/>
    <w:rsid w:val="00AB5C79"/>
    <w:rsid w:val="00B01E99"/>
    <w:rsid w:val="00B358B7"/>
    <w:rsid w:val="00B54E28"/>
    <w:rsid w:val="00B77D5B"/>
    <w:rsid w:val="00B92BC3"/>
    <w:rsid w:val="00B92F15"/>
    <w:rsid w:val="00BD34DB"/>
    <w:rsid w:val="00BE5E90"/>
    <w:rsid w:val="00BF1881"/>
    <w:rsid w:val="00C12C76"/>
    <w:rsid w:val="00C77C43"/>
    <w:rsid w:val="00C81EA6"/>
    <w:rsid w:val="00C96290"/>
    <w:rsid w:val="00CC37AB"/>
    <w:rsid w:val="00CD618B"/>
    <w:rsid w:val="00CE783C"/>
    <w:rsid w:val="00CF6723"/>
    <w:rsid w:val="00D17E1A"/>
    <w:rsid w:val="00D335CB"/>
    <w:rsid w:val="00D357AF"/>
    <w:rsid w:val="00D926B4"/>
    <w:rsid w:val="00DB1A64"/>
    <w:rsid w:val="00DF2086"/>
    <w:rsid w:val="00E165D0"/>
    <w:rsid w:val="00E6438D"/>
    <w:rsid w:val="00E770CD"/>
    <w:rsid w:val="00E929E1"/>
    <w:rsid w:val="00EA0276"/>
    <w:rsid w:val="00ED1A6F"/>
    <w:rsid w:val="00EE60D4"/>
    <w:rsid w:val="00F02996"/>
    <w:rsid w:val="00F61B0F"/>
    <w:rsid w:val="00F64602"/>
    <w:rsid w:val="00FD20C1"/>
    <w:rsid w:val="00FF1335"/>
    <w:rsid w:val="00FF4C7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18"/>
    <o:shapelayout v:ext="edit">
      <o:idmap v:ext="edit" data="1"/>
    </o:shapelayout>
  </w:shapeDefaults>
  <w:decimalSymbol w:val=","/>
  <w:listSeparator w:val=";"/>
  <w14:docId w14:val="0184E504"/>
  <w15:docId w15:val="{68563DAB-1E79-4C34-9C4C-209AFC475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9E1"/>
  </w:style>
  <w:style w:type="paragraph" w:styleId="Ttulo2">
    <w:name w:val="heading 2"/>
    <w:basedOn w:val="Normal"/>
    <w:link w:val="Ttulo2Char"/>
    <w:uiPriority w:val="9"/>
    <w:qFormat/>
    <w:rsid w:val="00BD34D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D17E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17E1A"/>
    <w:rPr>
      <w:rFonts w:ascii="Tahoma" w:hAnsi="Tahoma" w:cs="Tahoma"/>
      <w:sz w:val="16"/>
      <w:szCs w:val="16"/>
    </w:rPr>
  </w:style>
  <w:style w:type="character" w:customStyle="1" w:styleId="Ttulo2Char">
    <w:name w:val="Título 2 Char"/>
    <w:basedOn w:val="Fontepargpadro"/>
    <w:link w:val="Ttulo2"/>
    <w:uiPriority w:val="9"/>
    <w:rsid w:val="00BD34DB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706890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70689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70689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735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140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ne Crizel</dc:creator>
  <cp:lastModifiedBy>vanessa galli</cp:lastModifiedBy>
  <cp:revision>2</cp:revision>
  <dcterms:created xsi:type="dcterms:W3CDTF">2020-05-13T13:42:00Z</dcterms:created>
  <dcterms:modified xsi:type="dcterms:W3CDTF">2020-05-13T13:42:00Z</dcterms:modified>
</cp:coreProperties>
</file>